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2A89FA" w14:textId="00AA53AC" w:rsidR="00083999" w:rsidRPr="005E00FB" w:rsidRDefault="00083999" w:rsidP="00083999">
      <w:pPr>
        <w:spacing w:after="240"/>
        <w:jc w:val="center"/>
        <w:outlineLvl w:val="0"/>
        <w:rPr>
          <w:rFonts w:ascii="Times New Roman" w:hAnsi="Times New Roman"/>
          <w:b/>
          <w:caps/>
          <w:spacing w:val="20"/>
        </w:rPr>
      </w:pPr>
      <w:r w:rsidRPr="005E00FB">
        <w:rPr>
          <w:rFonts w:ascii="Times New Roman" w:hAnsi="Times New Roman"/>
          <w:b/>
          <w:caps/>
          <w:spacing w:val="20"/>
        </w:rPr>
        <w:t>Supporting Information</w:t>
      </w:r>
      <w:r>
        <w:rPr>
          <w:rFonts w:ascii="Times New Roman" w:hAnsi="Times New Roman"/>
          <w:b/>
          <w:caps/>
          <w:spacing w:val="20"/>
        </w:rPr>
        <w:t xml:space="preserve"> (S2)</w:t>
      </w:r>
    </w:p>
    <w:p w14:paraId="6CFBFFED" w14:textId="77777777" w:rsidR="00083999" w:rsidRPr="002D3D25" w:rsidRDefault="00083999" w:rsidP="00083999">
      <w:pPr>
        <w:tabs>
          <w:tab w:val="left" w:pos="4536"/>
        </w:tabs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2D3D25">
        <w:rPr>
          <w:rFonts w:ascii="Times New Roman" w:hAnsi="Times New Roman"/>
          <w:b/>
          <w:sz w:val="28"/>
          <w:szCs w:val="28"/>
        </w:rPr>
        <w:t>Mountaintops phylogeography: a case study using small mammals from the Andes and the Coast of central Chile.</w:t>
      </w:r>
    </w:p>
    <w:p w14:paraId="1A962B93" w14:textId="77777777" w:rsidR="00083999" w:rsidRPr="00083999" w:rsidRDefault="00083999" w:rsidP="00083999">
      <w:pPr>
        <w:jc w:val="center"/>
        <w:rPr>
          <w:rFonts w:ascii="Times New Roman" w:hAnsi="Times New Roman" w:cs="Times New Roman"/>
        </w:rPr>
      </w:pPr>
      <w:r w:rsidRPr="00083999">
        <w:rPr>
          <w:rFonts w:ascii="Times New Roman" w:hAnsi="Times New Roman" w:cs="Times New Roman"/>
        </w:rPr>
        <w:t>R. Eduardo Palma, Pablo Gutiérrez-Tapia, Juan F. González and Dusan Boric-Bargetto</w:t>
      </w:r>
    </w:p>
    <w:p w14:paraId="0E125F47" w14:textId="77777777" w:rsidR="00083999" w:rsidRPr="00083999" w:rsidRDefault="00083999" w:rsidP="00083999">
      <w:pPr>
        <w:spacing w:after="120"/>
        <w:rPr>
          <w:rFonts w:ascii="Times New Roman" w:hAnsi="Times New Roman" w:cs="Times New Roman"/>
          <w:b/>
          <w:caps/>
          <w:spacing w:val="20"/>
        </w:rPr>
      </w:pPr>
    </w:p>
    <w:p w14:paraId="71DDD519" w14:textId="1DFCF081" w:rsidR="00083999" w:rsidRPr="00083999" w:rsidRDefault="00AB4970" w:rsidP="00083999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plotypes recovered for </w:t>
      </w:r>
      <w:r w:rsidRPr="004117C9">
        <w:rPr>
          <w:rFonts w:ascii="Times New Roman" w:hAnsi="Times New Roman" w:cs="Times New Roman"/>
          <w:i/>
        </w:rPr>
        <w:t>Abrothrix olivacea</w:t>
      </w:r>
      <w:r>
        <w:rPr>
          <w:rFonts w:ascii="Times New Roman" w:hAnsi="Times New Roman" w:cs="Times New Roman"/>
        </w:rPr>
        <w:t xml:space="preserve"> by sequencing the D-LOOP and the </w:t>
      </w:r>
      <w:r w:rsidR="004117C9">
        <w:rPr>
          <w:rFonts w:ascii="Times New Roman" w:hAnsi="Times New Roman" w:cs="Times New Roman"/>
        </w:rPr>
        <w:t xml:space="preserve">FGB genes (for the latter, we show the haplotypes of the concatenated </w:t>
      </w:r>
      <w:r>
        <w:rPr>
          <w:rFonts w:ascii="Times New Roman" w:hAnsi="Times New Roman" w:cs="Times New Roman"/>
        </w:rPr>
        <w:t>D-LOOP</w:t>
      </w:r>
      <w:r w:rsidR="004117C9">
        <w:rPr>
          <w:rFonts w:ascii="Times New Roman" w:hAnsi="Times New Roman" w:cs="Times New Roman"/>
        </w:rPr>
        <w:t xml:space="preserve"> and FGB matrix)</w:t>
      </w:r>
      <w:r>
        <w:rPr>
          <w:rFonts w:ascii="Times New Roman" w:hAnsi="Times New Roman" w:cs="Times New Roman"/>
        </w:rPr>
        <w:t xml:space="preserve">. </w:t>
      </w:r>
      <w:r w:rsidR="0011175D">
        <w:rPr>
          <w:rFonts w:ascii="Times New Roman" w:hAnsi="Times New Roman" w:cs="Times New Roman"/>
        </w:rPr>
        <w:t>We show the haplotype number, the frequency of that haplot</w:t>
      </w:r>
      <w:r w:rsidR="004117C9">
        <w:rPr>
          <w:rFonts w:ascii="Times New Roman" w:hAnsi="Times New Roman" w:cs="Times New Roman"/>
        </w:rPr>
        <w:t>ype and the voucher with the abb</w:t>
      </w:r>
      <w:r w:rsidR="0011175D">
        <w:rPr>
          <w:rFonts w:ascii="Times New Roman" w:hAnsi="Times New Roman" w:cs="Times New Roman"/>
        </w:rPr>
        <w:t>reviation of the geographic locality (see Appendix S1 for complete de</w:t>
      </w:r>
      <w:r w:rsidR="004117C9">
        <w:rPr>
          <w:rFonts w:ascii="Times New Roman" w:hAnsi="Times New Roman" w:cs="Times New Roman"/>
        </w:rPr>
        <w:t>tails of each locality)</w:t>
      </w:r>
      <w:r w:rsidR="00083999" w:rsidRPr="00083999">
        <w:rPr>
          <w:rFonts w:ascii="Times New Roman" w:hAnsi="Times New Roman" w:cs="Times New Roman"/>
        </w:rPr>
        <w:t>. The NK number is a special field catalog number for tissues used by the Colección de Flora y Fauna Patricio Sanchez Reyes, Departamento de Ecología, Pontificia Universidad Católica de Chile, Santiago, Chile, and by the Museum of Southwestern Biology, University of New Mexico, USA; UCK is the new tissue number collection used by the Colección de Flora y Fauna Patricio Sanchez Reyes, Departamento de Ecología, Pontificia Universidad Católica de Chile; EP is the field catalogue of Dr. R. Eduardo Palma, and ER the field catalogue of Dr. Enrique Rodríguez-Serrano.</w:t>
      </w:r>
    </w:p>
    <w:p w14:paraId="0D1592E6" w14:textId="77777777" w:rsidR="00AD59F8" w:rsidRDefault="00AD59F8">
      <w:bookmarkStart w:id="0" w:name="_GoBack"/>
      <w:bookmarkEnd w:id="0"/>
    </w:p>
    <w:p w14:paraId="0FB12D2B" w14:textId="77777777" w:rsidR="00AD59F8" w:rsidRDefault="00AD59F8"/>
    <w:p w14:paraId="1B1E7329" w14:textId="77777777" w:rsidR="00AD59F8" w:rsidRDefault="00AD59F8"/>
    <w:tbl>
      <w:tblPr>
        <w:tblW w:w="12780" w:type="dxa"/>
        <w:tblLook w:val="04A0" w:firstRow="1" w:lastRow="0" w:firstColumn="1" w:lastColumn="0" w:noHBand="0" w:noVBand="1"/>
      </w:tblPr>
      <w:tblGrid>
        <w:gridCol w:w="1380"/>
        <w:gridCol w:w="1440"/>
        <w:gridCol w:w="1040"/>
        <w:gridCol w:w="8920"/>
      </w:tblGrid>
      <w:tr w:rsidR="00AD59F8" w:rsidRPr="00CE063B" w14:paraId="0F234FB4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A9A2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9F77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plotype numb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7C8F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5C1A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ucher &amp; localities</w:t>
            </w:r>
          </w:p>
        </w:tc>
      </w:tr>
      <w:tr w:rsidR="00AD59F8" w:rsidRPr="00CE063B" w14:paraId="1B75A832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6256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750E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5E91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E1A1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D59F8" w:rsidRPr="00CE063B" w14:paraId="0A5F92AC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3D51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F3EA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2748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D5BE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95341SCApoq NK95720SCApoq NK95812SCApoq NK106136ElRoble NK106138ElRoble NK106142ElRoble NK106147ElRoble</w:t>
            </w:r>
          </w:p>
        </w:tc>
      </w:tr>
      <w:tr w:rsidR="00AD59F8" w:rsidRPr="00CE063B" w14:paraId="544BFD0C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9040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B0D4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9D18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60A9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6148ElRoble NK106149ElRoble EP557ElRoble NK96786RMaipu NK96788RMaipu NK105808Rabuco NK106153Melipilla</w:t>
            </w:r>
          </w:p>
        </w:tc>
      </w:tr>
      <w:tr w:rsidR="00AD59F8" w:rsidRPr="00CE063B" w14:paraId="696E4A0E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A468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E49A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B1FA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9FFB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K106154Melipilla NK106156Melipilla NK106158Melipilla NK106163Melipilla NK105908VAlemana NK105915VAlemana </w:t>
            </w:r>
          </w:p>
        </w:tc>
      </w:tr>
      <w:tr w:rsidR="00AD59F8" w:rsidRPr="00CE063B" w14:paraId="66940289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EE2D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0E31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191C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208F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K105919VAlemana NK105922VAlemana NK129190LaFlorida NK129191LaFlorida NK129192LaFlorida NK129194LaFlorida </w:t>
            </w:r>
          </w:p>
        </w:tc>
      </w:tr>
      <w:tr w:rsidR="00AD59F8" w:rsidRPr="00CE063B" w14:paraId="3E69309D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33E2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5771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6AF0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2757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K129195LaFlorida NK129196LaFlorida NK129198LaFlorida NK129199LaFlorida NK129200LaFlorida NK120005Paine </w:t>
            </w:r>
          </w:p>
        </w:tc>
      </w:tr>
      <w:tr w:rsidR="00AD59F8" w:rsidRPr="00CE063B" w14:paraId="083FA014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CDBA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387A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8D58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2775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20007Paine</w:t>
            </w:r>
          </w:p>
        </w:tc>
      </w:tr>
      <w:tr w:rsidR="00AD59F8" w:rsidRPr="00CE063B" w14:paraId="49ABC629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DA50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E7A3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1102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6DC9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95549SCApoq</w:t>
            </w:r>
          </w:p>
        </w:tc>
      </w:tr>
      <w:tr w:rsidR="00AD59F8" w:rsidRPr="00CE063B" w14:paraId="7D4AD1BD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DC66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162A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0C52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6F12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95671SCApoq</w:t>
            </w:r>
          </w:p>
        </w:tc>
      </w:tr>
      <w:tr w:rsidR="00AD59F8" w:rsidRPr="00CE063B" w14:paraId="53F26CD5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3573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44EF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5B98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96BC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K95672SCApoq NK96309SCApoq NK96348SCApoq NK104631SCApoq EP580Farellones EP582Farellones </w:t>
            </w: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EP585Farellones</w:t>
            </w:r>
          </w:p>
        </w:tc>
      </w:tr>
      <w:tr w:rsidR="00AD59F8" w:rsidRPr="00CE063B" w14:paraId="6C78B580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0C9C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7F5C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B938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A085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619Farellones</w:t>
            </w:r>
          </w:p>
        </w:tc>
      </w:tr>
      <w:tr w:rsidR="00AD59F8" w:rsidRPr="00CE063B" w14:paraId="4DCE9FBA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EFA0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BE58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FB20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ED92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5427SCApoq EP623Farellones</w:t>
            </w:r>
          </w:p>
        </w:tc>
      </w:tr>
      <w:tr w:rsidR="00AD59F8" w:rsidRPr="00CE063B" w14:paraId="1757716D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8A6D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21A2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19DF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4791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6143ElRoble NK96787RMaipu</w:t>
            </w:r>
          </w:p>
        </w:tc>
      </w:tr>
      <w:tr w:rsidR="00AD59F8" w:rsidRPr="00CE063B" w14:paraId="2A97A8B8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1DB8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DB61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19A5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76BB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6144ElRoble NK106164Melipilla</w:t>
            </w:r>
          </w:p>
        </w:tc>
      </w:tr>
      <w:tr w:rsidR="00AD59F8" w:rsidRPr="00CE063B" w14:paraId="05889C9A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6AF2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800F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977D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80A8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6145ElRoble</w:t>
            </w:r>
          </w:p>
        </w:tc>
      </w:tr>
      <w:tr w:rsidR="00AD59F8" w:rsidRPr="00CE063B" w14:paraId="0E366066" w14:textId="77777777" w:rsidTr="00C2257A">
        <w:trPr>
          <w:trHeight w:val="33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852D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0941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F0C1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1CC4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492ElRoble</w:t>
            </w:r>
          </w:p>
        </w:tc>
      </w:tr>
      <w:tr w:rsidR="00AD59F8" w:rsidRPr="00CE063B" w14:paraId="67A15FFD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F0AF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5C4B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603F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10CD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554ElRoble EP562ElRoble</w:t>
            </w:r>
          </w:p>
        </w:tc>
      </w:tr>
      <w:tr w:rsidR="00AD59F8" w:rsidRPr="00CE063B" w14:paraId="2FF49EF8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4CBF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FB13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F0E0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AD92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581Farellones EP624Farellones</w:t>
            </w:r>
          </w:p>
        </w:tc>
      </w:tr>
      <w:tr w:rsidR="00AD59F8" w:rsidRPr="00CE063B" w14:paraId="5E6EC675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5D45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FD5B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4501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1301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583Farellones EP622Farellones</w:t>
            </w:r>
          </w:p>
        </w:tc>
      </w:tr>
      <w:tr w:rsidR="00AD59F8" w:rsidRPr="00CE063B" w14:paraId="7E99FA07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6014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B67C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7702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57E6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586Farellones EP628Farellones</w:t>
            </w:r>
          </w:p>
        </w:tc>
      </w:tr>
      <w:tr w:rsidR="00AD59F8" w:rsidRPr="00CE063B" w14:paraId="5415F585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D8D3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0147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C68C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ED2E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617Farellones EP629Farellones</w:t>
            </w:r>
          </w:p>
        </w:tc>
      </w:tr>
      <w:tr w:rsidR="00AD59F8" w:rsidRPr="00CE063B" w14:paraId="2E7E9931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DA29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57D8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EA75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8768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410QTarapaca EP413QTarapaca</w:t>
            </w:r>
          </w:p>
        </w:tc>
      </w:tr>
      <w:tr w:rsidR="00AD59F8" w:rsidRPr="00CE063B" w14:paraId="648CE008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C2AB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FA1C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AB6F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A20F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435QCamarones EP438QCamarones</w:t>
            </w:r>
          </w:p>
        </w:tc>
      </w:tr>
      <w:tr w:rsidR="00AD59F8" w:rsidRPr="00CE063B" w14:paraId="6E265D8E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70CC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E614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47F0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7E48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5804Rabuco</w:t>
            </w:r>
          </w:p>
        </w:tc>
      </w:tr>
      <w:tr w:rsidR="00AD59F8" w:rsidRPr="00CE063B" w14:paraId="64C5F79C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02C7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5F3D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83EC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C9A0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6155Melipilla</w:t>
            </w:r>
          </w:p>
        </w:tc>
      </w:tr>
      <w:tr w:rsidR="00AD59F8" w:rsidRPr="00CE063B" w14:paraId="4E1E1A68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F883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6F16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935C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E745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6157Melipilla NK106159Melipilla NK105910VAlemana NK105923VAlemana</w:t>
            </w:r>
          </w:p>
        </w:tc>
      </w:tr>
      <w:tr w:rsidR="00AD59F8" w:rsidRPr="00CE063B" w14:paraId="71B35A8C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E789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7838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C328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7B99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6162Melipilla</w:t>
            </w:r>
          </w:p>
        </w:tc>
      </w:tr>
      <w:tr w:rsidR="00AD59F8" w:rsidRPr="00CE063B" w14:paraId="5B5DF909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9A85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A087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4E6F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C7AD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5909VAlemana NK105920VAlemana NK105921VAlemana NK120008Paine</w:t>
            </w:r>
          </w:p>
        </w:tc>
      </w:tr>
      <w:tr w:rsidR="00AD59F8" w:rsidRPr="00CE063B" w14:paraId="32A67898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A928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4A08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0154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C710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5917VAlemana NK105925VAlemana</w:t>
            </w:r>
          </w:p>
        </w:tc>
      </w:tr>
      <w:tr w:rsidR="00AD59F8" w:rsidRPr="00CE063B" w14:paraId="0B9CD91B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3982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0558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E7FE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F230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5924VAlemana</w:t>
            </w:r>
          </w:p>
        </w:tc>
      </w:tr>
      <w:tr w:rsidR="00AD59F8" w:rsidRPr="00CE063B" w14:paraId="48DAE6EA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A718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05BB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B1BF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CBEB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8712CAhumada</w:t>
            </w:r>
          </w:p>
        </w:tc>
      </w:tr>
      <w:tr w:rsidR="00AD59F8" w:rsidRPr="00CE063B" w14:paraId="79D549E2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7242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F9E4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3DE0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8DFF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8717CAhumada NK108720CAhumada</w:t>
            </w:r>
          </w:p>
        </w:tc>
      </w:tr>
      <w:tr w:rsidR="00AD59F8" w:rsidRPr="00CE063B" w14:paraId="4CCE0F06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6E52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0627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A8C9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FDB7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8719CAhumada</w:t>
            </w:r>
          </w:p>
        </w:tc>
      </w:tr>
      <w:tr w:rsidR="00AD59F8" w:rsidRPr="00CE063B" w14:paraId="7A8F573D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4634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F762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30CF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569B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D59F8" w:rsidRPr="00CE063B" w14:paraId="51F5503A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C4AE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3B6D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93E0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B298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95341SCApoq NK105922VAlemana NK120005Paine</w:t>
            </w:r>
          </w:p>
        </w:tc>
      </w:tr>
      <w:tr w:rsidR="00AD59F8" w:rsidRPr="00CE063B" w14:paraId="37537E70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A732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191B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08E3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AB67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95549SCApoq</w:t>
            </w:r>
          </w:p>
        </w:tc>
      </w:tr>
      <w:tr w:rsidR="00AD59F8" w:rsidRPr="00CE063B" w14:paraId="2B3D4E7D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575F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9254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90E8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FFCD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95671SCApoq</w:t>
            </w:r>
          </w:p>
        </w:tc>
      </w:tr>
      <w:tr w:rsidR="00AD59F8" w:rsidRPr="00CE063B" w14:paraId="6AC4E0A1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E447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73F4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0A4C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B0FF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95812SCApoq</w:t>
            </w:r>
          </w:p>
        </w:tc>
      </w:tr>
      <w:tr w:rsidR="00AD59F8" w:rsidRPr="00CE063B" w14:paraId="008A3AFF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70F5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3335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47AD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A65E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96348SCApoq EP582Farellones</w:t>
            </w:r>
          </w:p>
        </w:tc>
      </w:tr>
      <w:tr w:rsidR="00AD59F8" w:rsidRPr="00CE063B" w14:paraId="59EDF93D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E9C1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75E5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9CE5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DAB4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4631SCApoq</w:t>
            </w:r>
          </w:p>
        </w:tc>
      </w:tr>
      <w:tr w:rsidR="00AD59F8" w:rsidRPr="00CE063B" w14:paraId="33BE4F99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8ECD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08B1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4D50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B5D3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492ElRoble</w:t>
            </w:r>
          </w:p>
        </w:tc>
      </w:tr>
      <w:tr w:rsidR="00AD59F8" w:rsidRPr="00CE063B" w14:paraId="036C7ECC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6272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7C4A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0AA8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BED3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554ElRoble EP562ElRoble</w:t>
            </w:r>
          </w:p>
        </w:tc>
      </w:tr>
      <w:tr w:rsidR="00AD59F8" w:rsidRPr="00CE063B" w14:paraId="3D350D2C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F8ED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8B5E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64F2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82EA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557ElRoble NK129190LaFlorida NK129194LaFlorida</w:t>
            </w:r>
          </w:p>
        </w:tc>
      </w:tr>
      <w:tr w:rsidR="00AD59F8" w:rsidRPr="00CE063B" w14:paraId="54E1D777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135F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FACE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7BC5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DA42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580Farellones</w:t>
            </w:r>
          </w:p>
        </w:tc>
      </w:tr>
      <w:tr w:rsidR="00AD59F8" w:rsidRPr="00CE063B" w14:paraId="05DF84E7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C0A0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B681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60C8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C467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581Farellones EP624Farellones</w:t>
            </w:r>
          </w:p>
        </w:tc>
      </w:tr>
      <w:tr w:rsidR="00AD59F8" w:rsidRPr="00CE063B" w14:paraId="19207575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5174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D08B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32A6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CF16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583Farellones</w:t>
            </w:r>
          </w:p>
        </w:tc>
      </w:tr>
      <w:tr w:rsidR="00AD59F8" w:rsidRPr="00CE063B" w14:paraId="668C2BB2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C3BA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6F37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771C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36D4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623Farellones</w:t>
            </w:r>
          </w:p>
        </w:tc>
      </w:tr>
      <w:tr w:rsidR="00AD59F8" w:rsidRPr="00CE063B" w14:paraId="7E44260B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2CD9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4ADC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C571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7310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628Farellones</w:t>
            </w:r>
          </w:p>
        </w:tc>
      </w:tr>
      <w:tr w:rsidR="00AD59F8" w:rsidRPr="00CE063B" w14:paraId="2666939D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7028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6141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F9B2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D78A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410QTarapaca</w:t>
            </w:r>
          </w:p>
        </w:tc>
      </w:tr>
      <w:tr w:rsidR="00AD59F8" w:rsidRPr="00CE063B" w14:paraId="4E6A1DB4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B6A4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8BCA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B8E6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1457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435QCamarones</w:t>
            </w:r>
          </w:p>
        </w:tc>
      </w:tr>
      <w:tr w:rsidR="00AD59F8" w:rsidRPr="00CE063B" w14:paraId="682DF785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62E6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E998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5677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02F3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6155Melipilla</w:t>
            </w:r>
          </w:p>
        </w:tc>
      </w:tr>
      <w:tr w:rsidR="00AD59F8" w:rsidRPr="00CE063B" w14:paraId="09CB3F04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A1F3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D20C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1059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CEB9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6157Melipilla</w:t>
            </w:r>
          </w:p>
        </w:tc>
      </w:tr>
      <w:tr w:rsidR="00AD59F8" w:rsidRPr="00CE063B" w14:paraId="19E0669A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2B95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D6A3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E715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EF7D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5921VAlemana</w:t>
            </w:r>
          </w:p>
        </w:tc>
      </w:tr>
      <w:tr w:rsidR="00AD59F8" w:rsidRPr="00CE063B" w14:paraId="0161B851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F3C4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8D87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6064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A8D5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5923VAlemana</w:t>
            </w:r>
          </w:p>
        </w:tc>
      </w:tr>
      <w:tr w:rsidR="00AD59F8" w:rsidRPr="00CE063B" w14:paraId="6371A534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B31A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9E5A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A09F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E59D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5925VAlemana</w:t>
            </w:r>
          </w:p>
        </w:tc>
      </w:tr>
      <w:tr w:rsidR="00AD59F8" w:rsidRPr="00CE063B" w14:paraId="51EFEF3E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AEAF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2D8B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E94B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93C6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8712CAhumada</w:t>
            </w:r>
          </w:p>
        </w:tc>
      </w:tr>
      <w:tr w:rsidR="00AD59F8" w:rsidRPr="00CE063B" w14:paraId="0EFC4715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EEF8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8AF2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1A4A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6172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8717CAhumada NK108720CAhumada</w:t>
            </w:r>
          </w:p>
        </w:tc>
      </w:tr>
      <w:tr w:rsidR="00AD59F8" w:rsidRPr="00CE063B" w14:paraId="2FC6A394" w14:textId="77777777" w:rsidTr="00AD59F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9CFC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OOP-FG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5DC4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0989" w14:textId="77777777" w:rsidR="00AD59F8" w:rsidRPr="00CE063B" w:rsidRDefault="00AD59F8" w:rsidP="00AD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A4BC" w14:textId="77777777" w:rsidR="00AD59F8" w:rsidRPr="00CE063B" w:rsidRDefault="00AD59F8" w:rsidP="00AD59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06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108719CAhumada</w:t>
            </w:r>
          </w:p>
        </w:tc>
      </w:tr>
    </w:tbl>
    <w:p w14:paraId="727E3217" w14:textId="77777777" w:rsidR="00AD59F8" w:rsidRPr="00CE063B" w:rsidRDefault="00AD59F8">
      <w:pPr>
        <w:rPr>
          <w:sz w:val="18"/>
          <w:szCs w:val="18"/>
        </w:rPr>
      </w:pPr>
    </w:p>
    <w:sectPr w:rsidR="00AD59F8" w:rsidRPr="00CE063B" w:rsidSect="00AD59F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9F8"/>
    <w:rsid w:val="00083999"/>
    <w:rsid w:val="0011175D"/>
    <w:rsid w:val="004117C9"/>
    <w:rsid w:val="00812A7A"/>
    <w:rsid w:val="009B68F6"/>
    <w:rsid w:val="00AB4970"/>
    <w:rsid w:val="00AD59F8"/>
    <w:rsid w:val="00C2257A"/>
    <w:rsid w:val="00CB14A2"/>
    <w:rsid w:val="00CE063B"/>
    <w:rsid w:val="00D8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D436AA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61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567</Words>
  <Characters>3235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 Catolica de Chile</Company>
  <LinksUpToDate>false</LinksUpToDate>
  <CharactersWithSpaces>3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Palma</dc:creator>
  <cp:keywords/>
  <dc:description/>
  <cp:lastModifiedBy>Eduardo Palma</cp:lastModifiedBy>
  <cp:revision>7</cp:revision>
  <dcterms:created xsi:type="dcterms:W3CDTF">2017-05-25T17:45:00Z</dcterms:created>
  <dcterms:modified xsi:type="dcterms:W3CDTF">2017-06-15T21:57:00Z</dcterms:modified>
</cp:coreProperties>
</file>